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W w:w="10449" w:type="dxa"/>
        <w:tblLook w:val="06A0" w:firstRow="1" w:lastRow="0" w:firstColumn="1" w:lastColumn="0" w:noHBand="1" w:noVBand="1"/>
      </w:tblPr>
      <w:tblGrid>
        <w:gridCol w:w="2069"/>
        <w:gridCol w:w="1471"/>
        <w:gridCol w:w="2287"/>
        <w:gridCol w:w="2451"/>
        <w:gridCol w:w="2171"/>
      </w:tblGrid>
      <w:tr w:rsidR="002E35EF" w:rsidRPr="008630AE" w:rsidTr="00CE6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:rsidR="002E35EF" w:rsidRPr="008630AE" w:rsidRDefault="002E35EF" w:rsidP="00CE6668">
            <w:pPr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1471" w:type="dxa"/>
          </w:tcPr>
          <w:p w:rsidR="002E35EF" w:rsidRPr="008630AE" w:rsidRDefault="002E35EF" w:rsidP="00CE6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T1</w:t>
            </w:r>
          </w:p>
        </w:tc>
        <w:tc>
          <w:tcPr>
            <w:tcW w:w="2287" w:type="dxa"/>
          </w:tcPr>
          <w:p w:rsidR="002E35EF" w:rsidRPr="008630AE" w:rsidRDefault="002E35EF" w:rsidP="00CE6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T2</w:t>
            </w:r>
          </w:p>
        </w:tc>
        <w:tc>
          <w:tcPr>
            <w:tcW w:w="2451" w:type="dxa"/>
          </w:tcPr>
          <w:p w:rsidR="002E35EF" w:rsidRPr="008630AE" w:rsidRDefault="002E35EF" w:rsidP="00CE6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T3</w:t>
            </w:r>
          </w:p>
        </w:tc>
        <w:tc>
          <w:tcPr>
            <w:tcW w:w="2171" w:type="dxa"/>
          </w:tcPr>
          <w:p w:rsidR="002E35EF" w:rsidRPr="008630AE" w:rsidRDefault="002E35EF" w:rsidP="00CE6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Continuous</w:t>
            </w:r>
          </w:p>
        </w:tc>
      </w:tr>
      <w:tr w:rsidR="002E35EF" w:rsidRPr="008630AE" w:rsidTr="00CE666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:rsidR="002E35EF" w:rsidRPr="008630AE" w:rsidRDefault="002E35EF" w:rsidP="00CE6668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Crude</w:t>
            </w:r>
          </w:p>
        </w:tc>
        <w:tc>
          <w:tcPr>
            <w:tcW w:w="1471" w:type="dxa"/>
          </w:tcPr>
          <w:p w:rsidR="002E35EF" w:rsidRPr="008630AE" w:rsidRDefault="002E35EF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ref</w:t>
            </w:r>
          </w:p>
        </w:tc>
        <w:tc>
          <w:tcPr>
            <w:tcW w:w="2287" w:type="dxa"/>
          </w:tcPr>
          <w:p w:rsidR="002E35EF" w:rsidRPr="008630AE" w:rsidRDefault="002E35EF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-0.026 (-0.237; 0.185)</w:t>
            </w:r>
          </w:p>
        </w:tc>
        <w:tc>
          <w:tcPr>
            <w:tcW w:w="2451" w:type="dxa"/>
          </w:tcPr>
          <w:p w:rsidR="002E35EF" w:rsidRPr="008630AE" w:rsidRDefault="002E35EF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-0.032 (-0.239; 0.175)</w:t>
            </w:r>
          </w:p>
        </w:tc>
        <w:tc>
          <w:tcPr>
            <w:tcW w:w="2171" w:type="dxa"/>
          </w:tcPr>
          <w:p w:rsidR="002E35EF" w:rsidRPr="008630AE" w:rsidRDefault="002E35EF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-0.035 (-0.113; 0.043)</w:t>
            </w:r>
          </w:p>
        </w:tc>
      </w:tr>
      <w:tr w:rsidR="002E35EF" w:rsidRPr="008630AE" w:rsidTr="00CE666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:rsidR="002E35EF" w:rsidRPr="008630AE" w:rsidRDefault="002E35EF" w:rsidP="00CE6668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Model 1</w:t>
            </w:r>
          </w:p>
        </w:tc>
        <w:tc>
          <w:tcPr>
            <w:tcW w:w="1471" w:type="dxa"/>
          </w:tcPr>
          <w:p w:rsidR="002E35EF" w:rsidRPr="008630AE" w:rsidRDefault="002E35EF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ref</w:t>
            </w:r>
          </w:p>
        </w:tc>
        <w:tc>
          <w:tcPr>
            <w:tcW w:w="2287" w:type="dxa"/>
          </w:tcPr>
          <w:p w:rsidR="002E35EF" w:rsidRPr="008630AE" w:rsidRDefault="002E35EF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-0.026 (-0.237; 0.185)</w:t>
            </w:r>
          </w:p>
        </w:tc>
        <w:tc>
          <w:tcPr>
            <w:tcW w:w="2451" w:type="dxa"/>
          </w:tcPr>
          <w:p w:rsidR="002E35EF" w:rsidRPr="008630AE" w:rsidRDefault="002E35EF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-0.041 (-0.247; 0.166)</w:t>
            </w:r>
          </w:p>
        </w:tc>
        <w:tc>
          <w:tcPr>
            <w:tcW w:w="2171" w:type="dxa"/>
          </w:tcPr>
          <w:p w:rsidR="002E35EF" w:rsidRPr="008630AE" w:rsidRDefault="002E35EF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-0.039 (-0.117; 0.039)</w:t>
            </w:r>
          </w:p>
        </w:tc>
      </w:tr>
      <w:tr w:rsidR="002E35EF" w:rsidRPr="008630AE" w:rsidTr="00CE6668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:rsidR="002E35EF" w:rsidRPr="008630AE" w:rsidRDefault="002E35EF" w:rsidP="00CE6668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Model 2</w:t>
            </w:r>
          </w:p>
        </w:tc>
        <w:tc>
          <w:tcPr>
            <w:tcW w:w="1471" w:type="dxa"/>
          </w:tcPr>
          <w:p w:rsidR="002E35EF" w:rsidRPr="008630AE" w:rsidRDefault="002E35EF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ref</w:t>
            </w:r>
          </w:p>
        </w:tc>
        <w:tc>
          <w:tcPr>
            <w:tcW w:w="2287" w:type="dxa"/>
          </w:tcPr>
          <w:p w:rsidR="002E35EF" w:rsidRPr="008630AE" w:rsidRDefault="002E35EF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-0.016 (-0.226; 0.193)</w:t>
            </w:r>
          </w:p>
        </w:tc>
        <w:tc>
          <w:tcPr>
            <w:tcW w:w="2451" w:type="dxa"/>
          </w:tcPr>
          <w:p w:rsidR="002E35EF" w:rsidRPr="008630AE" w:rsidRDefault="002E35EF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-0.081 (-0.290; 0.127)</w:t>
            </w:r>
          </w:p>
        </w:tc>
        <w:tc>
          <w:tcPr>
            <w:tcW w:w="2171" w:type="dxa"/>
          </w:tcPr>
          <w:p w:rsidR="002E35EF" w:rsidRPr="008630AE" w:rsidRDefault="002E35EF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-0.056 (-0.135; 0.023)</w:t>
            </w:r>
          </w:p>
        </w:tc>
      </w:tr>
      <w:tr w:rsidR="002E35EF" w:rsidRPr="008630AE" w:rsidTr="00CE6668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:rsidR="002E35EF" w:rsidRPr="008630AE" w:rsidRDefault="002E35EF" w:rsidP="00CE6668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Model 3</w:t>
            </w:r>
          </w:p>
        </w:tc>
        <w:tc>
          <w:tcPr>
            <w:tcW w:w="1471" w:type="dxa"/>
          </w:tcPr>
          <w:p w:rsidR="002E35EF" w:rsidRPr="008630AE" w:rsidRDefault="002E35EF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ref</w:t>
            </w:r>
          </w:p>
        </w:tc>
        <w:tc>
          <w:tcPr>
            <w:tcW w:w="2287" w:type="dxa"/>
          </w:tcPr>
          <w:p w:rsidR="002E35EF" w:rsidRPr="008630AE" w:rsidRDefault="002E35EF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-0.31 (-0.239; 0.177)</w:t>
            </w:r>
          </w:p>
        </w:tc>
        <w:tc>
          <w:tcPr>
            <w:tcW w:w="2451" w:type="dxa"/>
          </w:tcPr>
          <w:p w:rsidR="002E35EF" w:rsidRPr="008630AE" w:rsidRDefault="002E35EF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-0.047 (-0.255; 0.161)</w:t>
            </w:r>
          </w:p>
        </w:tc>
        <w:tc>
          <w:tcPr>
            <w:tcW w:w="2171" w:type="dxa"/>
          </w:tcPr>
          <w:p w:rsidR="002E35EF" w:rsidRPr="008630AE" w:rsidRDefault="002E35EF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-0.041 (-0.120; 0.038)</w:t>
            </w:r>
          </w:p>
        </w:tc>
      </w:tr>
    </w:tbl>
    <w:p w:rsidR="002E35EF" w:rsidRPr="008630AE" w:rsidRDefault="002E35EF" w:rsidP="002E35EF">
      <w:pPr>
        <w:spacing w:after="0" w:line="240" w:lineRule="auto"/>
        <w:rPr>
          <w:sz w:val="16"/>
          <w:szCs w:val="16"/>
          <w:lang w:val="en-US"/>
        </w:rPr>
      </w:pPr>
      <w:r w:rsidRPr="008630AE">
        <w:rPr>
          <w:sz w:val="16"/>
          <w:szCs w:val="16"/>
          <w:lang w:val="en-US"/>
        </w:rPr>
        <w:t>Crude: Adjusted for baseline 2-hour glucose levels</w:t>
      </w:r>
    </w:p>
    <w:p w:rsidR="002E35EF" w:rsidRPr="008630AE" w:rsidRDefault="002E35EF" w:rsidP="002E35EF">
      <w:pPr>
        <w:spacing w:after="0" w:line="240" w:lineRule="auto"/>
        <w:rPr>
          <w:sz w:val="16"/>
          <w:szCs w:val="16"/>
          <w:lang w:val="en-US"/>
        </w:rPr>
      </w:pPr>
      <w:r w:rsidRPr="008630AE">
        <w:rPr>
          <w:sz w:val="16"/>
          <w:szCs w:val="16"/>
          <w:lang w:val="en-US"/>
        </w:rPr>
        <w:t>Model 1: Additionally adjusted for total energy, FU time, cohort</w:t>
      </w:r>
    </w:p>
    <w:p w:rsidR="002E35EF" w:rsidRPr="008630AE" w:rsidRDefault="002E35EF" w:rsidP="002E35EF">
      <w:pPr>
        <w:spacing w:after="0" w:line="240" w:lineRule="auto"/>
        <w:rPr>
          <w:sz w:val="16"/>
          <w:szCs w:val="16"/>
          <w:lang w:val="en-US"/>
        </w:rPr>
      </w:pPr>
      <w:r w:rsidRPr="008630AE">
        <w:rPr>
          <w:sz w:val="16"/>
          <w:szCs w:val="16"/>
          <w:lang w:val="en-US"/>
        </w:rPr>
        <w:t>Model 2: Additionally adjusted for age and sex</w:t>
      </w:r>
    </w:p>
    <w:p w:rsidR="002E35EF" w:rsidRPr="00D65928" w:rsidRDefault="002E35EF" w:rsidP="002E35EF">
      <w:pPr>
        <w:spacing w:after="0" w:line="240" w:lineRule="auto"/>
        <w:rPr>
          <w:sz w:val="16"/>
          <w:szCs w:val="16"/>
          <w:lang w:val="en-US"/>
        </w:rPr>
      </w:pPr>
      <w:r w:rsidRPr="008630AE">
        <w:rPr>
          <w:sz w:val="16"/>
          <w:szCs w:val="16"/>
          <w:lang w:val="en-US"/>
        </w:rPr>
        <w:t>Model 3: Additionally adjusted for smoking, education, physical activity</w:t>
      </w:r>
    </w:p>
    <w:p w:rsidR="007F64BB" w:rsidRPr="00530CD7" w:rsidRDefault="007F64BB">
      <w:pPr>
        <w:rPr>
          <w:lang w:val="en-US"/>
        </w:rPr>
      </w:pPr>
    </w:p>
    <w:sectPr w:rsidR="007F64BB" w:rsidRPr="00530CD7" w:rsidSect="002D2F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8AB"/>
    <w:rsid w:val="002918AB"/>
    <w:rsid w:val="002D2FC0"/>
    <w:rsid w:val="002E35EF"/>
    <w:rsid w:val="00530CD7"/>
    <w:rsid w:val="00576A07"/>
    <w:rsid w:val="007920C7"/>
    <w:rsid w:val="007F64BB"/>
    <w:rsid w:val="00910BB6"/>
    <w:rsid w:val="00B171F5"/>
    <w:rsid w:val="00E6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42E324-8544-4BC0-8BD9-3B8B3D354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5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918A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7920C7"/>
    <w:pPr>
      <w:spacing w:after="0" w:line="240" w:lineRule="auto"/>
    </w:pPr>
    <w:rPr>
      <w:rFonts w:ascii="Verdana" w:eastAsia="Verdana" w:hAnsi="Verdana" w:cs="Verdana"/>
      <w:color w:val="000000"/>
      <w:sz w:val="17"/>
      <w:szCs w:val="17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92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58F87B7</Template>
  <TotalTime>0</TotalTime>
  <Pages>1</Pages>
  <Words>89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er, Nicole den</dc:creator>
  <cp:keywords/>
  <dc:description/>
  <cp:lastModifiedBy>Braver, Nicole den</cp:lastModifiedBy>
  <cp:revision>2</cp:revision>
  <dcterms:created xsi:type="dcterms:W3CDTF">2019-04-23T11:47:00Z</dcterms:created>
  <dcterms:modified xsi:type="dcterms:W3CDTF">2019-04-23T11:47:00Z</dcterms:modified>
</cp:coreProperties>
</file>